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EE58" w14:textId="11DBF268" w:rsidR="00A32355" w:rsidRDefault="00C6461B" w:rsidP="00C6461B">
      <w:pPr>
        <w:pStyle w:val="Overskrift1"/>
      </w:pPr>
      <w:r>
        <w:t>Appendix 1:</w:t>
      </w:r>
    </w:p>
    <w:p w14:paraId="3DEF3043" w14:textId="77777777" w:rsidR="00C6461B" w:rsidRPr="00C6461B" w:rsidRDefault="00C6461B" w:rsidP="00C6461B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39"/>
        <w:gridCol w:w="1395"/>
        <w:gridCol w:w="3050"/>
        <w:gridCol w:w="1644"/>
      </w:tblGrid>
      <w:tr w:rsidR="00AC23FE" w:rsidRPr="00C6131B" w14:paraId="29F6DAEB" w14:textId="0D19F7C8" w:rsidTr="008513BD">
        <w:tc>
          <w:tcPr>
            <w:tcW w:w="3539" w:type="dxa"/>
          </w:tcPr>
          <w:p w14:paraId="019CD327" w14:textId="77777777" w:rsidR="00AC23FE" w:rsidRPr="00C6131B" w:rsidRDefault="00AC23FE" w:rsidP="007624D0">
            <w:r w:rsidRPr="00C6131B">
              <w:t>Database</w:t>
            </w:r>
          </w:p>
        </w:tc>
        <w:tc>
          <w:tcPr>
            <w:tcW w:w="1395" w:type="dxa"/>
          </w:tcPr>
          <w:p w14:paraId="75767BDB" w14:textId="75C81410" w:rsidR="00AC23FE" w:rsidRPr="00C6131B" w:rsidRDefault="00AC23FE" w:rsidP="007624D0">
            <w:r>
              <w:t>Interface</w:t>
            </w:r>
          </w:p>
        </w:tc>
        <w:tc>
          <w:tcPr>
            <w:tcW w:w="3050" w:type="dxa"/>
          </w:tcPr>
          <w:p w14:paraId="785D2F92" w14:textId="051DD18D" w:rsidR="00AC23FE" w:rsidRPr="00C6131B" w:rsidRDefault="005C5FC7" w:rsidP="007624D0">
            <w:r>
              <w:t>Number of</w:t>
            </w:r>
            <w:r w:rsidR="00AC23FE" w:rsidRPr="00C6131B">
              <w:t xml:space="preserve"> reference</w:t>
            </w:r>
            <w:r>
              <w:t>s</w:t>
            </w:r>
          </w:p>
        </w:tc>
        <w:tc>
          <w:tcPr>
            <w:tcW w:w="1644" w:type="dxa"/>
          </w:tcPr>
          <w:p w14:paraId="38437E5C" w14:textId="15C60A26" w:rsidR="00AC23FE" w:rsidRPr="00C6131B" w:rsidRDefault="00AC23FE" w:rsidP="007624D0">
            <w:r>
              <w:t>Date</w:t>
            </w:r>
          </w:p>
        </w:tc>
      </w:tr>
      <w:tr w:rsidR="00AC23FE" w:rsidRPr="00C6131B" w14:paraId="6B753FA3" w14:textId="32DF27C3" w:rsidTr="008513BD">
        <w:tc>
          <w:tcPr>
            <w:tcW w:w="3539" w:type="dxa"/>
          </w:tcPr>
          <w:p w14:paraId="680CA0BA" w14:textId="77777777" w:rsidR="00AC23FE" w:rsidRPr="00C6131B" w:rsidRDefault="00AC23FE" w:rsidP="007624D0">
            <w:r w:rsidRPr="00C6131B">
              <w:t>Medline</w:t>
            </w:r>
          </w:p>
        </w:tc>
        <w:tc>
          <w:tcPr>
            <w:tcW w:w="1395" w:type="dxa"/>
          </w:tcPr>
          <w:p w14:paraId="536475C6" w14:textId="329C7717" w:rsidR="00AC23FE" w:rsidRPr="00C6131B" w:rsidRDefault="00AC23FE" w:rsidP="007624D0">
            <w:r>
              <w:t>Ovid</w:t>
            </w:r>
          </w:p>
        </w:tc>
        <w:tc>
          <w:tcPr>
            <w:tcW w:w="3050" w:type="dxa"/>
          </w:tcPr>
          <w:p w14:paraId="477EEDCA" w14:textId="4D735526" w:rsidR="00AC23FE" w:rsidRPr="00C6131B" w:rsidRDefault="007D5A32" w:rsidP="007624D0">
            <w:r>
              <w:t>16</w:t>
            </w:r>
            <w:r w:rsidR="00C81078">
              <w:t>,</w:t>
            </w:r>
            <w:r w:rsidR="00F5475F">
              <w:t>146</w:t>
            </w:r>
          </w:p>
        </w:tc>
        <w:tc>
          <w:tcPr>
            <w:tcW w:w="1644" w:type="dxa"/>
          </w:tcPr>
          <w:p w14:paraId="360544E0" w14:textId="1E869A87" w:rsidR="00AC23FE" w:rsidRPr="00C6131B" w:rsidRDefault="007D5A32" w:rsidP="007624D0">
            <w:r>
              <w:t>21</w:t>
            </w:r>
            <w:r w:rsidR="00AC23FE">
              <w:t>.0</w:t>
            </w:r>
            <w:r>
              <w:t>2</w:t>
            </w:r>
            <w:r w:rsidR="00AC23FE">
              <w:t>.2023</w:t>
            </w:r>
          </w:p>
        </w:tc>
      </w:tr>
      <w:tr w:rsidR="00AC23FE" w:rsidRPr="00C6131B" w14:paraId="4CE4C0A8" w14:textId="03301879" w:rsidTr="008513BD">
        <w:tc>
          <w:tcPr>
            <w:tcW w:w="3539" w:type="dxa"/>
          </w:tcPr>
          <w:p w14:paraId="0C174794" w14:textId="77777777" w:rsidR="00AC23FE" w:rsidRPr="00C6131B" w:rsidRDefault="00AC23FE" w:rsidP="007624D0">
            <w:r w:rsidRPr="00C6131B">
              <w:t>Embase</w:t>
            </w:r>
          </w:p>
        </w:tc>
        <w:tc>
          <w:tcPr>
            <w:tcW w:w="1395" w:type="dxa"/>
          </w:tcPr>
          <w:p w14:paraId="3A01651A" w14:textId="7161A1B6" w:rsidR="00AC23FE" w:rsidRPr="00C6131B" w:rsidRDefault="00AC23FE" w:rsidP="007624D0">
            <w:r>
              <w:t>Ovid</w:t>
            </w:r>
          </w:p>
        </w:tc>
        <w:tc>
          <w:tcPr>
            <w:tcW w:w="3050" w:type="dxa"/>
          </w:tcPr>
          <w:p w14:paraId="7421B9E0" w14:textId="150EA25F" w:rsidR="00AC23FE" w:rsidRPr="00FD6474" w:rsidRDefault="00FD6474" w:rsidP="007624D0">
            <w:r w:rsidRPr="00FD6474">
              <w:t>16</w:t>
            </w:r>
            <w:r w:rsidR="00C81078">
              <w:t>,</w:t>
            </w:r>
            <w:r w:rsidR="000F52DB">
              <w:t>934</w:t>
            </w:r>
          </w:p>
        </w:tc>
        <w:tc>
          <w:tcPr>
            <w:tcW w:w="1644" w:type="dxa"/>
          </w:tcPr>
          <w:p w14:paraId="67279E4A" w14:textId="40C74183" w:rsidR="00AC23FE" w:rsidRPr="00FD6474" w:rsidRDefault="00FD6474" w:rsidP="007624D0">
            <w:r w:rsidRPr="00FD6474">
              <w:t>21</w:t>
            </w:r>
            <w:r w:rsidR="00AC23FE" w:rsidRPr="00FD6474">
              <w:t>.0</w:t>
            </w:r>
            <w:r w:rsidRPr="00FD6474">
              <w:t>2</w:t>
            </w:r>
            <w:r w:rsidR="00AC23FE" w:rsidRPr="00FD6474">
              <w:t>.2023</w:t>
            </w:r>
          </w:p>
        </w:tc>
      </w:tr>
      <w:tr w:rsidR="00AC23FE" w:rsidRPr="00C6131B" w14:paraId="2937FCA0" w14:textId="75F06FE6" w:rsidTr="008513BD">
        <w:tc>
          <w:tcPr>
            <w:tcW w:w="3539" w:type="dxa"/>
          </w:tcPr>
          <w:p w14:paraId="7EBFD7A7" w14:textId="667BF1A5" w:rsidR="00AC23FE" w:rsidRPr="00C6131B" w:rsidRDefault="00AC23FE" w:rsidP="007624D0">
            <w:r w:rsidRPr="00C6131B">
              <w:t>Psyc</w:t>
            </w:r>
            <w:r w:rsidR="00C81078">
              <w:t>I</w:t>
            </w:r>
            <w:r w:rsidRPr="00C6131B">
              <w:t>nfo</w:t>
            </w:r>
          </w:p>
        </w:tc>
        <w:tc>
          <w:tcPr>
            <w:tcW w:w="1395" w:type="dxa"/>
          </w:tcPr>
          <w:p w14:paraId="577311BF" w14:textId="435BB9ED" w:rsidR="00AC23FE" w:rsidRPr="00C6131B" w:rsidRDefault="00AC23FE" w:rsidP="007624D0">
            <w:r>
              <w:t>Ovid</w:t>
            </w:r>
          </w:p>
        </w:tc>
        <w:tc>
          <w:tcPr>
            <w:tcW w:w="3050" w:type="dxa"/>
          </w:tcPr>
          <w:p w14:paraId="20C10DB8" w14:textId="27D77D39" w:rsidR="00AC23FE" w:rsidRPr="00FD6474" w:rsidRDefault="00CF28CF" w:rsidP="007624D0">
            <w:pPr>
              <w:rPr>
                <w:color w:val="FF0000"/>
              </w:rPr>
            </w:pPr>
            <w:r w:rsidRPr="00CF28CF">
              <w:t>5</w:t>
            </w:r>
            <w:r w:rsidR="00C81078">
              <w:t>,</w:t>
            </w:r>
            <w:r w:rsidRPr="00CF28CF">
              <w:t>971</w:t>
            </w:r>
          </w:p>
        </w:tc>
        <w:tc>
          <w:tcPr>
            <w:tcW w:w="1644" w:type="dxa"/>
          </w:tcPr>
          <w:p w14:paraId="2401B46E" w14:textId="597BB049" w:rsidR="00AC23FE" w:rsidRPr="00FD6474" w:rsidRDefault="00433662" w:rsidP="007624D0">
            <w:pPr>
              <w:rPr>
                <w:color w:val="FF0000"/>
              </w:rPr>
            </w:pPr>
            <w:r w:rsidRPr="00FD6474">
              <w:t>21.02.2023</w:t>
            </w:r>
          </w:p>
        </w:tc>
      </w:tr>
      <w:tr w:rsidR="00AC23FE" w:rsidRPr="00C6131B" w14:paraId="359800E7" w14:textId="7073ACC3" w:rsidTr="008513BD">
        <w:trPr>
          <w:trHeight w:val="70"/>
        </w:trPr>
        <w:tc>
          <w:tcPr>
            <w:tcW w:w="3539" w:type="dxa"/>
          </w:tcPr>
          <w:p w14:paraId="63E3431D" w14:textId="77777777" w:rsidR="00AC23FE" w:rsidRPr="00DD6E42" w:rsidRDefault="00AC23FE" w:rsidP="007624D0">
            <w:r w:rsidRPr="00DD6E42">
              <w:t>Scopus</w:t>
            </w:r>
          </w:p>
        </w:tc>
        <w:tc>
          <w:tcPr>
            <w:tcW w:w="1395" w:type="dxa"/>
          </w:tcPr>
          <w:p w14:paraId="6E27038C" w14:textId="0F662E0C" w:rsidR="00AC23FE" w:rsidRPr="00DD6E42" w:rsidRDefault="00AC23FE" w:rsidP="007624D0">
            <w:r w:rsidRPr="00DD6E42">
              <w:t>Elsevier</w:t>
            </w:r>
          </w:p>
        </w:tc>
        <w:tc>
          <w:tcPr>
            <w:tcW w:w="3050" w:type="dxa"/>
          </w:tcPr>
          <w:p w14:paraId="2092AA32" w14:textId="3C98FAD0" w:rsidR="00AC23FE" w:rsidRPr="00FB7DBB" w:rsidRDefault="00AC23FE" w:rsidP="007624D0">
            <w:r w:rsidRPr="00FB7DBB">
              <w:t>1</w:t>
            </w:r>
            <w:r w:rsidR="00FB7DBB" w:rsidRPr="00FB7DBB">
              <w:t>2</w:t>
            </w:r>
            <w:r w:rsidR="00C81078">
              <w:t>,</w:t>
            </w:r>
            <w:r w:rsidR="00FB7DBB" w:rsidRPr="00FB7DBB">
              <w:t>075</w:t>
            </w:r>
          </w:p>
        </w:tc>
        <w:tc>
          <w:tcPr>
            <w:tcW w:w="1644" w:type="dxa"/>
          </w:tcPr>
          <w:p w14:paraId="4DCF0953" w14:textId="77777777" w:rsidR="00AC23FE" w:rsidRDefault="00FB7DBB" w:rsidP="007624D0">
            <w:r w:rsidRPr="00FB7DBB">
              <w:t>21</w:t>
            </w:r>
            <w:r w:rsidR="00DD6E42" w:rsidRPr="00FB7DBB">
              <w:t>.02.2023</w:t>
            </w:r>
          </w:p>
          <w:p w14:paraId="20B795A6" w14:textId="4E0C6D6F" w:rsidR="008513BD" w:rsidRPr="00FB7DBB" w:rsidRDefault="008513BD" w:rsidP="007624D0"/>
        </w:tc>
      </w:tr>
      <w:tr w:rsidR="008513BD" w:rsidRPr="00C6131B" w14:paraId="7C3008F4" w14:textId="77777777" w:rsidTr="008513BD">
        <w:trPr>
          <w:trHeight w:val="70"/>
        </w:trPr>
        <w:tc>
          <w:tcPr>
            <w:tcW w:w="3539" w:type="dxa"/>
          </w:tcPr>
          <w:p w14:paraId="1DC06796" w14:textId="77777777" w:rsidR="008513BD" w:rsidRPr="007D4134" w:rsidRDefault="008513BD" w:rsidP="008513BD">
            <w:pPr>
              <w:rPr>
                <w:rFonts w:cstheme="minorHAnsi"/>
                <w:lang w:val="en-US"/>
              </w:rPr>
            </w:pPr>
            <w:r w:rsidRPr="007D4134">
              <w:rPr>
                <w:rFonts w:cstheme="minorHAnsi"/>
                <w:lang w:val="en-US"/>
              </w:rPr>
              <w:t>All</w:t>
            </w:r>
          </w:p>
          <w:p w14:paraId="2CF5C27E" w14:textId="4C808C35" w:rsidR="008513BD" w:rsidRPr="008513BD" w:rsidRDefault="008513BD" w:rsidP="008513BD">
            <w:pPr>
              <w:rPr>
                <w:lang w:val="en-US"/>
              </w:rPr>
            </w:pPr>
            <w:r w:rsidRPr="007D4134">
              <w:rPr>
                <w:rFonts w:cstheme="minorHAnsi"/>
                <w:lang w:val="en-US"/>
              </w:rPr>
              <w:t xml:space="preserve">After duplicate removal </w:t>
            </w:r>
            <w:r>
              <w:rPr>
                <w:rFonts w:cstheme="minorHAnsi"/>
                <w:lang w:val="en-US"/>
              </w:rPr>
              <w:t>in</w:t>
            </w:r>
            <w:r w:rsidRPr="007D413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Covidence</w:t>
            </w:r>
          </w:p>
        </w:tc>
        <w:tc>
          <w:tcPr>
            <w:tcW w:w="1395" w:type="dxa"/>
          </w:tcPr>
          <w:p w14:paraId="6B33159E" w14:textId="77777777" w:rsidR="008513BD" w:rsidRPr="008513BD" w:rsidRDefault="008513BD" w:rsidP="008513BD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7507829E" w14:textId="0EF08BCC" w:rsidR="008513BD" w:rsidRDefault="008513BD" w:rsidP="008513BD"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  <w:r w:rsidR="00C81078">
              <w:rPr>
                <w:rFonts w:cstheme="minorHAnsi"/>
              </w:rPr>
              <w:t>,</w:t>
            </w:r>
            <w:r>
              <w:rPr>
                <w:rFonts w:cstheme="minorHAnsi"/>
              </w:rPr>
              <w:t>126</w:t>
            </w:r>
          </w:p>
          <w:p w14:paraId="21D130EE" w14:textId="6F306228" w:rsidR="008513BD" w:rsidRPr="00FB7DBB" w:rsidRDefault="008513BD" w:rsidP="008513BD">
            <w:r>
              <w:t>33</w:t>
            </w:r>
            <w:r w:rsidR="00C81078">
              <w:t>,</w:t>
            </w:r>
            <w:r>
              <w:t>323</w:t>
            </w:r>
          </w:p>
        </w:tc>
        <w:tc>
          <w:tcPr>
            <w:tcW w:w="1644" w:type="dxa"/>
          </w:tcPr>
          <w:p w14:paraId="714EEEE7" w14:textId="77777777" w:rsidR="008513BD" w:rsidRPr="00FB7DBB" w:rsidRDefault="008513BD" w:rsidP="008513BD"/>
        </w:tc>
      </w:tr>
    </w:tbl>
    <w:p w14:paraId="46408E93" w14:textId="77777777" w:rsidR="00814C11" w:rsidRDefault="00814C11" w:rsidP="000E0154">
      <w:pPr>
        <w:pStyle w:val="Overskrift1"/>
        <w:rPr>
          <w:color w:val="auto"/>
        </w:rPr>
      </w:pPr>
    </w:p>
    <w:p w14:paraId="6A4F7AD9" w14:textId="5EE304EB" w:rsidR="00A32355" w:rsidRPr="00C6131B" w:rsidRDefault="000E0154" w:rsidP="000E0154">
      <w:pPr>
        <w:pStyle w:val="Overskrift1"/>
        <w:rPr>
          <w:color w:val="auto"/>
        </w:rPr>
      </w:pPr>
      <w:r w:rsidRPr="00C6131B">
        <w:rPr>
          <w:color w:val="auto"/>
        </w:rPr>
        <w:t>Embase</w:t>
      </w:r>
    </w:p>
    <w:p w14:paraId="1EA23733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Database: Embase &lt;1974 to 2023 January 30&gt; Search Strategy:</w:t>
      </w:r>
    </w:p>
    <w:p w14:paraId="502C625D" w14:textId="77777777" w:rsidR="00564172" w:rsidRPr="00AC23FE" w:rsidRDefault="00564172" w:rsidP="00564172">
      <w:pPr>
        <w:pStyle w:val="Almindeligtekst"/>
        <w:rPr>
          <w:lang w:val="en-US"/>
        </w:rPr>
      </w:pPr>
      <w:r w:rsidRPr="00AC23FE">
        <w:rPr>
          <w:lang w:val="en-US"/>
        </w:rPr>
        <w:t>--------------------------------------------------------------------------------</w:t>
      </w:r>
    </w:p>
    <w:p w14:paraId="51C66486" w14:textId="77777777" w:rsidR="00564172" w:rsidRPr="00AC23FE" w:rsidRDefault="00564172" w:rsidP="00564172">
      <w:pPr>
        <w:pStyle w:val="Almindeligtekst"/>
        <w:rPr>
          <w:lang w:val="en-US"/>
        </w:rPr>
      </w:pPr>
      <w:r w:rsidRPr="00AC23FE">
        <w:rPr>
          <w:lang w:val="en-US"/>
        </w:rPr>
        <w:t>1     NEET.ti,ab,kw,kf. (234)</w:t>
      </w:r>
    </w:p>
    <w:p w14:paraId="430B413F" w14:textId="5066D00D" w:rsidR="00564172" w:rsidRPr="00AC23FE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 xml:space="preserve">2     </w:t>
      </w:r>
      <w:r w:rsidR="00502A40" w:rsidRPr="00502A40">
        <w:rPr>
          <w:lang w:val="en-US"/>
        </w:rPr>
        <w:t>(NEETS or Hikikomori*).ti,ab,kw,kf</w:t>
      </w:r>
      <w:r w:rsidRPr="00177CE7">
        <w:rPr>
          <w:lang w:val="en-US"/>
        </w:rPr>
        <w:t xml:space="preserve">. </w:t>
      </w:r>
      <w:r w:rsidRPr="00AC23FE">
        <w:rPr>
          <w:lang w:val="en-US"/>
        </w:rPr>
        <w:t>(</w:t>
      </w:r>
      <w:r w:rsidR="009F0B39">
        <w:rPr>
          <w:lang w:val="en-US"/>
        </w:rPr>
        <w:t>270</w:t>
      </w:r>
      <w:r w:rsidRPr="00AC23FE">
        <w:rPr>
          <w:lang w:val="en-US"/>
        </w:rPr>
        <w:t>)</w:t>
      </w:r>
    </w:p>
    <w:p w14:paraId="21D2DC30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3     (Noneducat* or non educat*).ti,ab,kw,kf. or exp disadvantaged population/ (1049)</w:t>
      </w:r>
    </w:p>
    <w:p w14:paraId="3155F029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4     unemploy*.ti,ab,kw,kf. or Unemployment/ (37420)</w:t>
      </w:r>
    </w:p>
    <w:p w14:paraId="48EB1CC0" w14:textId="77777777" w:rsidR="00564172" w:rsidRPr="00AC23FE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 xml:space="preserve">5     (Socially excluded or truant* or economic* inactiv*).ti,ab,kw,kf. </w:t>
      </w:r>
      <w:r w:rsidRPr="00AC23FE">
        <w:rPr>
          <w:lang w:val="en-US"/>
        </w:rPr>
        <w:t>(757)</w:t>
      </w:r>
    </w:p>
    <w:p w14:paraId="7EBAD301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6     ((No or out or "not" or dropout or disconnect* or attach* or detach*) adj2 (job* or work* or school* or educat* or</w:t>
      </w:r>
    </w:p>
    <w:p w14:paraId="603DC4B9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employ* or training*)).ti,ab,kw,kf. (103035)</w:t>
      </w:r>
    </w:p>
    <w:p w14:paraId="3CB0D4A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7     (youth* or adolescen* or juvenile* or early adulthood).ti,ab,kw,kf. (630714)</w:t>
      </w:r>
    </w:p>
    <w:p w14:paraId="66DC117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8     (young adj2 (adult* or person* or individual* or people* or population* or man or men or wom#n)).ti,ab,kw,kf.</w:t>
      </w:r>
    </w:p>
    <w:p w14:paraId="2397F966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(306640)</w:t>
      </w:r>
    </w:p>
    <w:p w14:paraId="184783B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9     Adolescent/ (1718167)</w:t>
      </w:r>
    </w:p>
    <w:p w14:paraId="0A95C0A8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0     Young Adult/ (485970)</w:t>
      </w:r>
    </w:p>
    <w:p w14:paraId="2E0C9C16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1     7 or 8 or 9 or 10 (2423334)</w:t>
      </w:r>
    </w:p>
    <w:p w14:paraId="34CCD488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2     1 or 2 or 3 or 4 or 5 or 6 (140206)</w:t>
      </w:r>
    </w:p>
    <w:p w14:paraId="3102256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3     11 and 12 (22130)</w:t>
      </w:r>
    </w:p>
    <w:p w14:paraId="3A61722D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4     review.pt. (3006963)</w:t>
      </w:r>
    </w:p>
    <w:p w14:paraId="4766040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5     exp "review"/ (3059107)</w:t>
      </w:r>
    </w:p>
    <w:p w14:paraId="2FB699E1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6     exp controlled clinical trial/ (952153)</w:t>
      </w:r>
    </w:p>
    <w:p w14:paraId="0B3A0BD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7     14 or 15 or 16 (4237273)</w:t>
      </w:r>
    </w:p>
    <w:p w14:paraId="4CE49B9B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8     ((opportunit* or disconnect*) adj1 (youth or adolescent* or juvenile* or early adulthood or (young adj2 (adult*</w:t>
      </w:r>
    </w:p>
    <w:p w14:paraId="7932701B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or person* or individual* or people* or population* or man or men or wom#n)))).ti,ab,kw,kf. (139)</w:t>
      </w:r>
    </w:p>
    <w:p w14:paraId="1F03C41B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9     13 or 18 (22249)</w:t>
      </w:r>
    </w:p>
    <w:p w14:paraId="6E8702D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20     19 not 17 (20148)</w:t>
      </w:r>
    </w:p>
    <w:p w14:paraId="4C85EE4B" w14:textId="55BB9E62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21     limit 20 to (yr="</w:t>
      </w:r>
      <w:r w:rsidR="00864360">
        <w:rPr>
          <w:lang w:val="en-US"/>
        </w:rPr>
        <w:t>2000</w:t>
      </w:r>
      <w:r w:rsidRPr="00177CE7">
        <w:rPr>
          <w:lang w:val="en-US"/>
        </w:rPr>
        <w:t xml:space="preserve"> -Current" and (danish or english or norwegian or swedish)) (1</w:t>
      </w:r>
      <w:r w:rsidR="00065164">
        <w:rPr>
          <w:lang w:val="en-US"/>
        </w:rPr>
        <w:t>6</w:t>
      </w:r>
      <w:r w:rsidR="00606BA2">
        <w:rPr>
          <w:lang w:val="en-US"/>
        </w:rPr>
        <w:t>934</w:t>
      </w:r>
      <w:r w:rsidRPr="00177CE7">
        <w:rPr>
          <w:lang w:val="en-US"/>
        </w:rPr>
        <w:t>)</w:t>
      </w:r>
    </w:p>
    <w:p w14:paraId="45125AE0" w14:textId="77777777" w:rsidR="00A32355" w:rsidRPr="00177CE7" w:rsidRDefault="00A32355" w:rsidP="00A32355">
      <w:pPr>
        <w:pStyle w:val="Almindeligtekst"/>
        <w:rPr>
          <w:color w:val="FF0000"/>
          <w:lang w:val="en-US"/>
        </w:rPr>
      </w:pPr>
    </w:p>
    <w:p w14:paraId="7F56C90F" w14:textId="55DA280E" w:rsidR="00A32355" w:rsidRPr="00AC23FE" w:rsidRDefault="000E0154" w:rsidP="000E0154">
      <w:pPr>
        <w:pStyle w:val="Overskrift1"/>
        <w:rPr>
          <w:color w:val="auto"/>
          <w:lang w:val="en-US"/>
        </w:rPr>
      </w:pPr>
      <w:r w:rsidRPr="00AC23FE">
        <w:rPr>
          <w:color w:val="auto"/>
          <w:lang w:val="en-US"/>
        </w:rPr>
        <w:t>Psyc</w:t>
      </w:r>
      <w:r w:rsidR="00C81078">
        <w:rPr>
          <w:color w:val="auto"/>
          <w:lang w:val="en-US"/>
        </w:rPr>
        <w:t>I</w:t>
      </w:r>
      <w:r w:rsidRPr="00AC23FE">
        <w:rPr>
          <w:color w:val="auto"/>
          <w:lang w:val="en-US"/>
        </w:rPr>
        <w:t>nfo</w:t>
      </w:r>
    </w:p>
    <w:p w14:paraId="0AC3FF2F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Database: APA PsycInfo &lt;1806 to January Week 4 2023&gt; Search Strategy:</w:t>
      </w:r>
    </w:p>
    <w:p w14:paraId="1C216F7D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--------------------------------------------------------------------------------</w:t>
      </w:r>
    </w:p>
    <w:p w14:paraId="49BED7D7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lastRenderedPageBreak/>
        <w:t>1     NEET.ti,ab. (159)</w:t>
      </w:r>
    </w:p>
    <w:p w14:paraId="396B2D3F" w14:textId="60ED0E76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 xml:space="preserve">2     </w:t>
      </w:r>
      <w:r w:rsidR="00433662">
        <w:rPr>
          <w:lang w:val="en-US"/>
        </w:rPr>
        <w:t>(</w:t>
      </w:r>
      <w:r w:rsidRPr="00AC23FE">
        <w:rPr>
          <w:lang w:val="en-US"/>
        </w:rPr>
        <w:t>NEETS</w:t>
      </w:r>
      <w:r w:rsidR="00433662">
        <w:rPr>
          <w:lang w:val="en-US"/>
        </w:rPr>
        <w:t xml:space="preserve"> </w:t>
      </w:r>
      <w:r w:rsidR="00433662" w:rsidRPr="00502A40">
        <w:rPr>
          <w:lang w:val="en-US"/>
        </w:rPr>
        <w:t>or Hikikomori*)</w:t>
      </w:r>
      <w:r w:rsidRPr="00AC23FE">
        <w:rPr>
          <w:lang w:val="en-US"/>
        </w:rPr>
        <w:t>.ti,ab. (</w:t>
      </w:r>
      <w:r w:rsidR="00433662">
        <w:rPr>
          <w:lang w:val="en-US"/>
        </w:rPr>
        <w:t>212</w:t>
      </w:r>
      <w:r w:rsidRPr="00AC23FE">
        <w:rPr>
          <w:lang w:val="en-US"/>
        </w:rPr>
        <w:t>)</w:t>
      </w:r>
    </w:p>
    <w:p w14:paraId="5FB39111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3     (Noneducat* or non educat*).ti,ab. (326)</w:t>
      </w:r>
    </w:p>
    <w:p w14:paraId="06D12873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4     unemploy*.ti,ab. (16738)</w:t>
      </w:r>
    </w:p>
    <w:p w14:paraId="21096D24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5     exp Unemployment/ or exp Disadvantaged/ (13439)</w:t>
      </w:r>
    </w:p>
    <w:p w14:paraId="01ACBBC0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6     (Socially excluded or truant* or economic* inactiv*).ti,ab. (957)</w:t>
      </w:r>
    </w:p>
    <w:p w14:paraId="5AAB54AB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7     ((No or out or "not" or dropout or disconnect* or attach* or detach*) adj2 (job* or work* or school* or educat* or</w:t>
      </w:r>
    </w:p>
    <w:p w14:paraId="79DC0C7F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employ* or training*)).ti,ab. (52093)</w:t>
      </w:r>
    </w:p>
    <w:p w14:paraId="09D855F5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8     (youth* or adolescen* or juvenile* or early adulthood).ti,ab. (352575)</w:t>
      </w:r>
    </w:p>
    <w:p w14:paraId="4B66482F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9     (young adj2 (adult* or person* or individual* or people* or population* or man or men or wom#n)).ti,ab. (112803)</w:t>
      </w:r>
    </w:p>
    <w:p w14:paraId="2DEC050C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0     exp Adolescent Development/ (64631)</w:t>
      </w:r>
    </w:p>
    <w:p w14:paraId="528A6C42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1     1 or 2 or 3 or 4 or 5 or 6 or 7 (77784)</w:t>
      </w:r>
    </w:p>
    <w:p w14:paraId="23680415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2     exp Disadvantaged/ (8566)</w:t>
      </w:r>
    </w:p>
    <w:p w14:paraId="687166E1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3     11 or 12 (77784)</w:t>
      </w:r>
    </w:p>
    <w:p w14:paraId="6184A9FE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4     8 or 9 or 10 (428618)</w:t>
      </w:r>
    </w:p>
    <w:p w14:paraId="397A5076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5     13 and 14 (11137)</w:t>
      </w:r>
    </w:p>
    <w:p w14:paraId="246D9AE2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6     exp "Systematic Review"/ or exp "Literature Review"/ (23718)</w:t>
      </w:r>
    </w:p>
    <w:p w14:paraId="1BDB85AE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7     exp clinical trials/ (13446)</w:t>
      </w:r>
    </w:p>
    <w:p w14:paraId="4FA412D1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8     ((opportunit* or disconnect*) adj1 (youth or adolescent* or juvenile* or early adulthood or (young adj2 (adult*</w:t>
      </w:r>
    </w:p>
    <w:p w14:paraId="6472B503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or person* or individual* or people* or population* or man or men or wom#n)))).ti,ab. (187)</w:t>
      </w:r>
    </w:p>
    <w:p w14:paraId="1F97332C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19     15 or 18 (11286)</w:t>
      </w:r>
    </w:p>
    <w:p w14:paraId="0692D4DD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20     16 or 17 (37087)</w:t>
      </w:r>
    </w:p>
    <w:p w14:paraId="49FCC666" w14:textId="77777777" w:rsidR="00AC23FE" w:rsidRP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21     19 not 20 (11246)</w:t>
      </w:r>
    </w:p>
    <w:p w14:paraId="01542607" w14:textId="460DBDC5" w:rsidR="00AC23FE" w:rsidRDefault="00AC23FE" w:rsidP="00AC23FE">
      <w:pPr>
        <w:pStyle w:val="Almindeligtekst"/>
        <w:rPr>
          <w:lang w:val="en-US"/>
        </w:rPr>
      </w:pPr>
      <w:r w:rsidRPr="00AC23FE">
        <w:rPr>
          <w:lang w:val="en-US"/>
        </w:rPr>
        <w:t>22     limit 21 to ((danish or english or norwegian or swedish) and yr="</w:t>
      </w:r>
      <w:r w:rsidR="00864360">
        <w:rPr>
          <w:lang w:val="en-US"/>
        </w:rPr>
        <w:t>2000</w:t>
      </w:r>
      <w:r w:rsidRPr="00AC23FE">
        <w:rPr>
          <w:lang w:val="en-US"/>
        </w:rPr>
        <w:t xml:space="preserve"> -Current") (</w:t>
      </w:r>
      <w:r w:rsidR="00433662">
        <w:rPr>
          <w:lang w:val="en-US"/>
        </w:rPr>
        <w:t>8381</w:t>
      </w:r>
      <w:r w:rsidRPr="00AC23FE">
        <w:rPr>
          <w:lang w:val="en-US"/>
        </w:rPr>
        <w:t>)</w:t>
      </w:r>
    </w:p>
    <w:p w14:paraId="1836029A" w14:textId="3B548A24" w:rsidR="00CF28CF" w:rsidRPr="00AC23FE" w:rsidRDefault="00CF28CF" w:rsidP="00CF28CF">
      <w:pPr>
        <w:pStyle w:val="Almindeligtekst"/>
        <w:rPr>
          <w:lang w:val="en-US"/>
        </w:rPr>
      </w:pPr>
      <w:r>
        <w:rPr>
          <w:lang w:val="en-US"/>
        </w:rPr>
        <w:t xml:space="preserve">23     </w:t>
      </w:r>
      <w:r w:rsidRPr="00CF28CF">
        <w:rPr>
          <w:lang w:val="en-US"/>
        </w:rPr>
        <w:t>limit 22 to ("0100 journal" or "0110 peer-reviewed journal" or "0120 non-peer-reviewed journal" or "0130 peer-reviewed status unknown" or "0500 electronic collection")</w:t>
      </w:r>
      <w:r>
        <w:rPr>
          <w:lang w:val="en-US"/>
        </w:rPr>
        <w:t xml:space="preserve"> (5971)</w:t>
      </w:r>
    </w:p>
    <w:p w14:paraId="6583EBEE" w14:textId="10FEF536" w:rsidR="00A32355" w:rsidRPr="00177CE7" w:rsidRDefault="00A32355" w:rsidP="00A32355">
      <w:pPr>
        <w:pStyle w:val="Almindeligtekst"/>
        <w:rPr>
          <w:color w:val="FF0000"/>
          <w:lang w:val="en-US"/>
        </w:rPr>
      </w:pPr>
    </w:p>
    <w:p w14:paraId="2011D3BD" w14:textId="0D0EA685" w:rsidR="00A32355" w:rsidRPr="00177CE7" w:rsidRDefault="000E0154" w:rsidP="000E0154">
      <w:pPr>
        <w:pStyle w:val="Overskrift1"/>
        <w:rPr>
          <w:color w:val="auto"/>
          <w:lang w:val="en-US"/>
        </w:rPr>
      </w:pPr>
      <w:r w:rsidRPr="00177CE7">
        <w:rPr>
          <w:color w:val="auto"/>
          <w:lang w:val="en-US"/>
        </w:rPr>
        <w:t>Medline</w:t>
      </w:r>
    </w:p>
    <w:p w14:paraId="1B79229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Database: Ovid MEDLINE(R) and Epub Ahead of Print, In-Process, In-Data-Review &amp; Other Non-Indexed Citations and Daily</w:t>
      </w:r>
    </w:p>
    <w:p w14:paraId="1131CFE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&lt;1946 to January 30, 2023&gt;</w:t>
      </w:r>
    </w:p>
    <w:p w14:paraId="3F02B0B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Search Strategy:</w:t>
      </w:r>
    </w:p>
    <w:p w14:paraId="6541E206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--------------------------------------------------------------------------------</w:t>
      </w:r>
    </w:p>
    <w:p w14:paraId="2B88EAF4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     NEET.ti,ab,kw,kf. (206)</w:t>
      </w:r>
    </w:p>
    <w:p w14:paraId="3EAA6643" w14:textId="09D4990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 xml:space="preserve">2     </w:t>
      </w:r>
      <w:r w:rsidR="00F5475F" w:rsidRPr="00F5475F">
        <w:rPr>
          <w:lang w:val="en-US"/>
        </w:rPr>
        <w:t>(NEETS or Hikikomori*)</w:t>
      </w:r>
      <w:r w:rsidRPr="00177CE7">
        <w:rPr>
          <w:lang w:val="en-US"/>
        </w:rPr>
        <w:t>.ti,ab,kw,kf. (</w:t>
      </w:r>
      <w:r w:rsidR="00F5475F">
        <w:rPr>
          <w:lang w:val="en-US"/>
        </w:rPr>
        <w:t>200</w:t>
      </w:r>
      <w:r w:rsidRPr="00177CE7">
        <w:rPr>
          <w:lang w:val="en-US"/>
        </w:rPr>
        <w:t>)</w:t>
      </w:r>
    </w:p>
    <w:p w14:paraId="2A21E717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3     (Noneducat* or non educat*).ti,ab,kw,kf. (344)</w:t>
      </w:r>
    </w:p>
    <w:p w14:paraId="71AB338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4     unemploy*.ti,ab,kw,kf. or Unemployment/ (25554)</w:t>
      </w:r>
    </w:p>
    <w:p w14:paraId="4FE4712C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5     (Socially excluded or truant* or economic* inactiv*).ti,ab,kw,kf. (643)</w:t>
      </w:r>
    </w:p>
    <w:p w14:paraId="09D68891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6     ((No or out or "not" or dropout or disconnect* or attach* or detach*) adj2 (job* or work* or school* or educat* or</w:t>
      </w:r>
    </w:p>
    <w:p w14:paraId="0641E584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employ* or training*)).ti,ab,kw,kf. (78529)</w:t>
      </w:r>
    </w:p>
    <w:p w14:paraId="290EAD54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7     (youth* or adolescen* or juvenile* or early adulthood).ti,ab,kw,kf. (508075)</w:t>
      </w:r>
    </w:p>
    <w:p w14:paraId="331C481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8     (young adj2 (adult* or person* or individual* or people* or population* or man or men or wom#n)).ti,ab,kw,kf.</w:t>
      </w:r>
    </w:p>
    <w:p w14:paraId="5F061BED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(231432)</w:t>
      </w:r>
    </w:p>
    <w:p w14:paraId="086A4C2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9     Adolescent/ (2200530)</w:t>
      </w:r>
    </w:p>
    <w:p w14:paraId="70F96EE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0     Young Adult/ (1003568)</w:t>
      </w:r>
    </w:p>
    <w:p w14:paraId="2C2181B8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1     7 or 8 or 9 or 10 (2943862)</w:t>
      </w:r>
    </w:p>
    <w:p w14:paraId="1C7A40F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lastRenderedPageBreak/>
        <w:t>12     1 or 2 or 3 or 4 or 5 or 6 (103646)</w:t>
      </w:r>
    </w:p>
    <w:p w14:paraId="191C1F40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3     11 and 12 (22968)</w:t>
      </w:r>
    </w:p>
    <w:p w14:paraId="66E79EF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4     review.pt. or exp "review"/ (3121840)</w:t>
      </w:r>
    </w:p>
    <w:p w14:paraId="5ECA0C7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5     systematic review.pt. or exp "systematic review"/ (218609)</w:t>
      </w:r>
    </w:p>
    <w:p w14:paraId="084E48C5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6     controlled clinical trial.pt. or exp controlled clinical trial/ (677259)</w:t>
      </w:r>
    </w:p>
    <w:p w14:paraId="3E4A5EDF" w14:textId="77777777" w:rsidR="00564172" w:rsidRPr="00AC23FE" w:rsidRDefault="00564172" w:rsidP="00564172">
      <w:pPr>
        <w:pStyle w:val="Almindeligtekst"/>
        <w:rPr>
          <w:lang w:val="en-US"/>
        </w:rPr>
      </w:pPr>
      <w:r w:rsidRPr="00AC23FE">
        <w:rPr>
          <w:lang w:val="en-US"/>
        </w:rPr>
        <w:t>17     14 or 15 or 16 (3896228)</w:t>
      </w:r>
    </w:p>
    <w:p w14:paraId="4626586B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8     ((opportunit* or disconnect*) adj1 (youth or adolescent* or juvenile* or early adulthood or (young adj2 (adult*</w:t>
      </w:r>
    </w:p>
    <w:p w14:paraId="481ADEAE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or person* or individual* or people* or population* or man or men or wom#n)))).ti,ab,kw,kf. (113)</w:t>
      </w:r>
    </w:p>
    <w:p w14:paraId="49DDA2EF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19     13 or 18 (23060)</w:t>
      </w:r>
    </w:p>
    <w:p w14:paraId="56C08FFA" w14:textId="77777777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20     19 not 17 (20904)</w:t>
      </w:r>
    </w:p>
    <w:p w14:paraId="34604BE7" w14:textId="4BA60E43" w:rsidR="00564172" w:rsidRPr="00177CE7" w:rsidRDefault="00564172" w:rsidP="00564172">
      <w:pPr>
        <w:pStyle w:val="Almindeligtekst"/>
        <w:rPr>
          <w:lang w:val="en-US"/>
        </w:rPr>
      </w:pPr>
      <w:r w:rsidRPr="00177CE7">
        <w:rPr>
          <w:lang w:val="en-US"/>
        </w:rPr>
        <w:t>21     limit 20 to (yr="</w:t>
      </w:r>
      <w:r w:rsidR="008E3469">
        <w:rPr>
          <w:lang w:val="en-US"/>
        </w:rPr>
        <w:t>2000</w:t>
      </w:r>
      <w:r w:rsidRPr="00177CE7">
        <w:rPr>
          <w:lang w:val="en-US"/>
        </w:rPr>
        <w:t xml:space="preserve"> -Current" and (danish or english or norwegian or swedish)) (1</w:t>
      </w:r>
      <w:r w:rsidR="008E3469">
        <w:rPr>
          <w:lang w:val="en-US"/>
        </w:rPr>
        <w:t>6</w:t>
      </w:r>
      <w:r w:rsidR="00F5475F">
        <w:rPr>
          <w:lang w:val="en-US"/>
        </w:rPr>
        <w:t>146</w:t>
      </w:r>
      <w:r w:rsidRPr="00177CE7">
        <w:rPr>
          <w:lang w:val="en-US"/>
        </w:rPr>
        <w:t>)</w:t>
      </w:r>
    </w:p>
    <w:p w14:paraId="678F08C9" w14:textId="77777777" w:rsidR="00A32355" w:rsidRPr="00177CE7" w:rsidRDefault="00A32355" w:rsidP="00A32355">
      <w:pPr>
        <w:rPr>
          <w:color w:val="FF0000"/>
          <w:lang w:val="en-US"/>
        </w:rPr>
      </w:pPr>
    </w:p>
    <w:p w14:paraId="52AC6D1C" w14:textId="0616ECA6" w:rsidR="00A32355" w:rsidRPr="00177CE7" w:rsidRDefault="00A32355" w:rsidP="000E0154">
      <w:pPr>
        <w:pStyle w:val="Overskrift1"/>
        <w:rPr>
          <w:color w:val="auto"/>
          <w:lang w:val="en-US"/>
        </w:rPr>
      </w:pPr>
      <w:r w:rsidRPr="00177CE7">
        <w:rPr>
          <w:color w:val="auto"/>
          <w:lang w:val="en-US"/>
        </w:rPr>
        <w:t>Scopus</w:t>
      </w:r>
    </w:p>
    <w:p w14:paraId="0495CB17" w14:textId="3CEA654A" w:rsidR="00A32355" w:rsidRPr="00477EE1" w:rsidRDefault="00C6131B" w:rsidP="00A32355">
      <w:pPr>
        <w:rPr>
          <w:rFonts w:ascii="Arial" w:hAnsi="Arial" w:cs="Arial"/>
          <w:lang w:val="en-US"/>
        </w:rPr>
      </w:pPr>
      <w:r w:rsidRPr="00477EE1">
        <w:rPr>
          <w:rFonts w:ascii="Arial" w:hAnsi="Arial" w:cs="Arial"/>
          <w:lang w:val="en-US"/>
        </w:rPr>
        <w:t xml:space="preserve">PUBYEAR  &gt;  </w:t>
      </w:r>
      <w:r w:rsidR="00864360" w:rsidRPr="00477EE1">
        <w:rPr>
          <w:rFonts w:ascii="Arial" w:hAnsi="Arial" w:cs="Arial"/>
          <w:lang w:val="en-US"/>
        </w:rPr>
        <w:t>1999</w:t>
      </w:r>
      <w:r w:rsidRPr="00477EE1">
        <w:rPr>
          <w:rFonts w:ascii="Arial" w:hAnsi="Arial" w:cs="Arial"/>
          <w:lang w:val="en-US"/>
        </w:rPr>
        <w:t xml:space="preserve">  AND  ( ( ( ( TITLE-ABS ( neet  OR  neets</w:t>
      </w:r>
      <w:r w:rsidR="00AA39A9" w:rsidRPr="00477EE1">
        <w:rPr>
          <w:rFonts w:ascii="Arial" w:hAnsi="Arial" w:cs="Arial"/>
          <w:lang w:val="en-US"/>
        </w:rPr>
        <w:t xml:space="preserve"> OR Hikikomori*</w:t>
      </w:r>
      <w:r w:rsidRPr="00477EE1">
        <w:rPr>
          <w:rFonts w:ascii="Arial" w:hAnsi="Arial" w:cs="Arial"/>
          <w:lang w:val="en-US"/>
        </w:rPr>
        <w:t xml:space="preserve"> OR  noneducat*  OR  "non educat*"  OR  unemploy*  OR  "Socially excluded"  OR  truant*  OR  "economic* inactiv*" ) )  OR  ( TITLE-ABS ( ( ( no  OR  out  OR  "not"  OR  dropout  OR  disconnect*  OR  attach*  OR  detach* )  PRE/2  ( job*  OR  work*  OR  school*  OR  educat*  OR  employ*  OR  training* ) ) ) ) )  AND  ( ( TITLE-ABS ( ( young  W/2  ( adult*  OR  person*  OR  individual*  OR  people*  OR  population*  OR  man  OR  men  OR  wom#n ) ) ) )  OR  ( TITLE-ABS ( youth*  OR  adolescen*  OR  juvenile*  OR  "early adulthood" ) ) ) )  OR  ( TITLE-ABS ( ( opportunit*  OR  disconnect* )  W/1  ( youth  OR  adolescent*  OR  juvenile*  OR  "early adulthood"  OR  ( young  W/2  ( adult*  OR  person*  OR  individual*  OR  people*  OR  population*  OR  man  OR  men  OR  wom#n ) ) ) ) ) )  AND NOT  ( TITLE ( review*  OR  trial* ) )  AND  ( EXCLUDE ( DOCTYPE ,  "re" )  OR  EXCLUDE ( DOCTYPE ,  "ch" )  OR  EXCLUDE ( DOCTYPE ,  "bk" )  OR  EXCLUDE ( DOCTYPE ,  "cr" ) )  AND  ( LIMIT-TO ( LANGUAGE ,  "English" )  OR  LIMIT-TO ( LANGUAGE ,  "Danish" )  OR  LIMIT-TO ( LANGUAGE ,  "Norwegian" )  OR  LIMIT-TO ( LANGUAGE ,  "Swedish" ) )</w:t>
      </w:r>
    </w:p>
    <w:p w14:paraId="57CB9C80" w14:textId="0D326859" w:rsidR="00C6131B" w:rsidRDefault="00C6131B" w:rsidP="00A32355">
      <w:pPr>
        <w:rPr>
          <w:lang w:val="en-US"/>
        </w:rPr>
      </w:pPr>
    </w:p>
    <w:p w14:paraId="61D9C644" w14:textId="7A9817C9" w:rsidR="00146BBD" w:rsidRDefault="00146BBD" w:rsidP="00A32355">
      <w:pPr>
        <w:rPr>
          <w:lang w:val="en-US"/>
        </w:rPr>
      </w:pPr>
    </w:p>
    <w:p w14:paraId="37D5683D" w14:textId="00CF3E09" w:rsidR="00146BBD" w:rsidRPr="00540FE0" w:rsidRDefault="00146BBD" w:rsidP="00540FE0">
      <w:pPr>
        <w:pStyle w:val="Overskrift1"/>
        <w:rPr>
          <w:color w:val="auto"/>
          <w:lang w:val="en-US"/>
        </w:rPr>
      </w:pPr>
      <w:r w:rsidRPr="00540FE0">
        <w:rPr>
          <w:color w:val="auto"/>
          <w:lang w:val="en-US"/>
        </w:rPr>
        <w:t>Updated search: 15.01.2024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39"/>
        <w:gridCol w:w="1395"/>
        <w:gridCol w:w="3050"/>
        <w:gridCol w:w="1644"/>
      </w:tblGrid>
      <w:tr w:rsidR="00146BBD" w:rsidRPr="00C6131B" w14:paraId="7B65101C" w14:textId="77777777" w:rsidTr="008513BD">
        <w:tc>
          <w:tcPr>
            <w:tcW w:w="3539" w:type="dxa"/>
          </w:tcPr>
          <w:p w14:paraId="0B9760DA" w14:textId="77777777" w:rsidR="00146BBD" w:rsidRPr="00C6131B" w:rsidRDefault="00146BBD" w:rsidP="006665DA">
            <w:r w:rsidRPr="00C6131B">
              <w:t>Database</w:t>
            </w:r>
          </w:p>
        </w:tc>
        <w:tc>
          <w:tcPr>
            <w:tcW w:w="1395" w:type="dxa"/>
          </w:tcPr>
          <w:p w14:paraId="496B42CB" w14:textId="77777777" w:rsidR="00146BBD" w:rsidRPr="00C6131B" w:rsidRDefault="00146BBD" w:rsidP="006665DA">
            <w:r>
              <w:t>Interface</w:t>
            </w:r>
          </w:p>
        </w:tc>
        <w:tc>
          <w:tcPr>
            <w:tcW w:w="3050" w:type="dxa"/>
          </w:tcPr>
          <w:p w14:paraId="32EE370B" w14:textId="4AE063D4" w:rsidR="00146BBD" w:rsidRPr="00C6131B" w:rsidRDefault="008513BD" w:rsidP="006665DA">
            <w:r>
              <w:t>Number of</w:t>
            </w:r>
            <w:r w:rsidRPr="00C6131B">
              <w:t xml:space="preserve"> reference</w:t>
            </w:r>
            <w:r>
              <w:t>s</w:t>
            </w:r>
          </w:p>
        </w:tc>
        <w:tc>
          <w:tcPr>
            <w:tcW w:w="1644" w:type="dxa"/>
          </w:tcPr>
          <w:p w14:paraId="77C27DE7" w14:textId="77777777" w:rsidR="00146BBD" w:rsidRPr="00C6131B" w:rsidRDefault="00146BBD" w:rsidP="006665DA">
            <w:r>
              <w:t>Date</w:t>
            </w:r>
          </w:p>
        </w:tc>
      </w:tr>
      <w:tr w:rsidR="00146BBD" w:rsidRPr="00C6131B" w14:paraId="69533F16" w14:textId="77777777" w:rsidTr="008513BD">
        <w:tc>
          <w:tcPr>
            <w:tcW w:w="3539" w:type="dxa"/>
          </w:tcPr>
          <w:p w14:paraId="6F27F27D" w14:textId="77777777" w:rsidR="00146BBD" w:rsidRPr="00C6131B" w:rsidRDefault="00146BBD" w:rsidP="006665DA">
            <w:r w:rsidRPr="00C6131B">
              <w:t>Medline</w:t>
            </w:r>
          </w:p>
        </w:tc>
        <w:tc>
          <w:tcPr>
            <w:tcW w:w="1395" w:type="dxa"/>
          </w:tcPr>
          <w:p w14:paraId="6A8E8A09" w14:textId="77777777" w:rsidR="00146BBD" w:rsidRPr="00C6131B" w:rsidRDefault="00146BBD" w:rsidP="006665DA">
            <w:r>
              <w:t>Ovid</w:t>
            </w:r>
          </w:p>
        </w:tc>
        <w:tc>
          <w:tcPr>
            <w:tcW w:w="3050" w:type="dxa"/>
          </w:tcPr>
          <w:p w14:paraId="7952795F" w14:textId="5BE45C58" w:rsidR="00146BBD" w:rsidRPr="00C6131B" w:rsidRDefault="00922597" w:rsidP="006665DA">
            <w:r>
              <w:t>779</w:t>
            </w:r>
          </w:p>
        </w:tc>
        <w:tc>
          <w:tcPr>
            <w:tcW w:w="1644" w:type="dxa"/>
          </w:tcPr>
          <w:p w14:paraId="6C07263F" w14:textId="2C15BE18" w:rsidR="00146BBD" w:rsidRPr="00C6131B" w:rsidRDefault="00146BBD" w:rsidP="006665DA">
            <w:r>
              <w:rPr>
                <w:lang w:val="en-US"/>
              </w:rPr>
              <w:t>15.01.2024</w:t>
            </w:r>
          </w:p>
        </w:tc>
      </w:tr>
      <w:tr w:rsidR="00146BBD" w:rsidRPr="00C6131B" w14:paraId="41052FBF" w14:textId="77777777" w:rsidTr="008513BD">
        <w:tc>
          <w:tcPr>
            <w:tcW w:w="3539" w:type="dxa"/>
          </w:tcPr>
          <w:p w14:paraId="39A8271A" w14:textId="77777777" w:rsidR="00146BBD" w:rsidRPr="00C6131B" w:rsidRDefault="00146BBD" w:rsidP="006665DA">
            <w:r w:rsidRPr="00C6131B">
              <w:t>Embase</w:t>
            </w:r>
          </w:p>
        </w:tc>
        <w:tc>
          <w:tcPr>
            <w:tcW w:w="1395" w:type="dxa"/>
          </w:tcPr>
          <w:p w14:paraId="02F0F0CF" w14:textId="77777777" w:rsidR="00146BBD" w:rsidRPr="00C6131B" w:rsidRDefault="00146BBD" w:rsidP="006665DA">
            <w:r>
              <w:t>Ovid</w:t>
            </w:r>
          </w:p>
        </w:tc>
        <w:tc>
          <w:tcPr>
            <w:tcW w:w="3050" w:type="dxa"/>
          </w:tcPr>
          <w:p w14:paraId="7052D8F0" w14:textId="2E62705E" w:rsidR="00146BBD" w:rsidRPr="00FD6474" w:rsidRDefault="00922597" w:rsidP="006665DA">
            <w:r>
              <w:t>1</w:t>
            </w:r>
            <w:r w:rsidR="00C81078">
              <w:t>,</w:t>
            </w:r>
            <w:r>
              <w:t>443</w:t>
            </w:r>
          </w:p>
        </w:tc>
        <w:tc>
          <w:tcPr>
            <w:tcW w:w="1644" w:type="dxa"/>
          </w:tcPr>
          <w:p w14:paraId="355961AE" w14:textId="26A7D961" w:rsidR="00146BBD" w:rsidRPr="00FD6474" w:rsidRDefault="00146BBD" w:rsidP="006665DA">
            <w:r>
              <w:rPr>
                <w:lang w:val="en-US"/>
              </w:rPr>
              <w:t>15.01.2024</w:t>
            </w:r>
          </w:p>
        </w:tc>
      </w:tr>
      <w:tr w:rsidR="00146BBD" w:rsidRPr="00C6131B" w14:paraId="287DB5D2" w14:textId="77777777" w:rsidTr="008513BD">
        <w:tc>
          <w:tcPr>
            <w:tcW w:w="3539" w:type="dxa"/>
          </w:tcPr>
          <w:p w14:paraId="7F057C90" w14:textId="7A5B253C" w:rsidR="00146BBD" w:rsidRPr="00C6131B" w:rsidRDefault="00146BBD" w:rsidP="006665DA">
            <w:r w:rsidRPr="00C6131B">
              <w:t>Psyc</w:t>
            </w:r>
            <w:r w:rsidR="00C81078">
              <w:t>I</w:t>
            </w:r>
            <w:r w:rsidRPr="00C6131B">
              <w:t>nfo</w:t>
            </w:r>
          </w:p>
        </w:tc>
        <w:tc>
          <w:tcPr>
            <w:tcW w:w="1395" w:type="dxa"/>
          </w:tcPr>
          <w:p w14:paraId="108899C6" w14:textId="77777777" w:rsidR="00146BBD" w:rsidRPr="00C6131B" w:rsidRDefault="00146BBD" w:rsidP="006665DA">
            <w:r>
              <w:t>Ovid</w:t>
            </w:r>
          </w:p>
        </w:tc>
        <w:tc>
          <w:tcPr>
            <w:tcW w:w="3050" w:type="dxa"/>
          </w:tcPr>
          <w:p w14:paraId="63800556" w14:textId="3DFA7BFD" w:rsidR="00146BBD" w:rsidRPr="00852631" w:rsidRDefault="00852631" w:rsidP="006665DA">
            <w:r>
              <w:t>200</w:t>
            </w:r>
          </w:p>
        </w:tc>
        <w:tc>
          <w:tcPr>
            <w:tcW w:w="1644" w:type="dxa"/>
          </w:tcPr>
          <w:p w14:paraId="4159AE3A" w14:textId="26F29EBD" w:rsidR="00146BBD" w:rsidRPr="00FD6474" w:rsidRDefault="00146BBD" w:rsidP="006665DA">
            <w:pPr>
              <w:rPr>
                <w:color w:val="FF0000"/>
              </w:rPr>
            </w:pPr>
            <w:r>
              <w:rPr>
                <w:lang w:val="en-US"/>
              </w:rPr>
              <w:t>15.01.2024</w:t>
            </w:r>
          </w:p>
        </w:tc>
      </w:tr>
      <w:tr w:rsidR="00146BBD" w:rsidRPr="00C6131B" w14:paraId="0DF86474" w14:textId="77777777" w:rsidTr="008513BD">
        <w:trPr>
          <w:trHeight w:val="70"/>
        </w:trPr>
        <w:tc>
          <w:tcPr>
            <w:tcW w:w="3539" w:type="dxa"/>
          </w:tcPr>
          <w:p w14:paraId="79B50F74" w14:textId="77777777" w:rsidR="00146BBD" w:rsidRPr="00DD6E42" w:rsidRDefault="00146BBD" w:rsidP="006665DA">
            <w:r w:rsidRPr="00DD6E42">
              <w:t>Scopus</w:t>
            </w:r>
          </w:p>
        </w:tc>
        <w:tc>
          <w:tcPr>
            <w:tcW w:w="1395" w:type="dxa"/>
          </w:tcPr>
          <w:p w14:paraId="321ED100" w14:textId="77777777" w:rsidR="00146BBD" w:rsidRPr="00DD6E42" w:rsidRDefault="00146BBD" w:rsidP="006665DA">
            <w:r w:rsidRPr="00DD6E42">
              <w:t>Elsevier</w:t>
            </w:r>
          </w:p>
        </w:tc>
        <w:tc>
          <w:tcPr>
            <w:tcW w:w="3050" w:type="dxa"/>
          </w:tcPr>
          <w:p w14:paraId="6344AA37" w14:textId="1C249670" w:rsidR="00146BBD" w:rsidRPr="00FB7DBB" w:rsidRDefault="00922597" w:rsidP="006665DA">
            <w:r>
              <w:t>1</w:t>
            </w:r>
            <w:r w:rsidR="00C81078">
              <w:t>,</w:t>
            </w:r>
            <w:r>
              <w:t>243</w:t>
            </w:r>
          </w:p>
        </w:tc>
        <w:tc>
          <w:tcPr>
            <w:tcW w:w="1644" w:type="dxa"/>
          </w:tcPr>
          <w:p w14:paraId="5C42E92E" w14:textId="29762278" w:rsidR="00146BBD" w:rsidRPr="00FB7DBB" w:rsidRDefault="00146BBD" w:rsidP="006665DA">
            <w:r>
              <w:rPr>
                <w:lang w:val="en-US"/>
              </w:rPr>
              <w:t>15.01.2024</w:t>
            </w:r>
          </w:p>
        </w:tc>
      </w:tr>
      <w:tr w:rsidR="008513BD" w:rsidRPr="008513BD" w14:paraId="14AE5DCB" w14:textId="77777777" w:rsidTr="008513BD">
        <w:trPr>
          <w:trHeight w:val="70"/>
        </w:trPr>
        <w:tc>
          <w:tcPr>
            <w:tcW w:w="3539" w:type="dxa"/>
          </w:tcPr>
          <w:p w14:paraId="20429C23" w14:textId="77777777" w:rsidR="008513BD" w:rsidRDefault="008513BD" w:rsidP="006665DA">
            <w:r>
              <w:t>All</w:t>
            </w:r>
          </w:p>
          <w:p w14:paraId="44B2AA53" w14:textId="11C2A5A8" w:rsidR="008513BD" w:rsidRPr="008513BD" w:rsidRDefault="008513BD" w:rsidP="006665DA">
            <w:pPr>
              <w:rPr>
                <w:lang w:val="en-US"/>
              </w:rPr>
            </w:pPr>
            <w:r w:rsidRPr="008513BD">
              <w:rPr>
                <w:lang w:val="en-US"/>
              </w:rPr>
              <w:t xml:space="preserve">After duplicate removal </w:t>
            </w:r>
            <w:r>
              <w:rPr>
                <w:lang w:val="en-US"/>
              </w:rPr>
              <w:t>in</w:t>
            </w:r>
            <w:r w:rsidRPr="008513BD">
              <w:rPr>
                <w:lang w:val="en-US"/>
              </w:rPr>
              <w:t xml:space="preserve"> C</w:t>
            </w:r>
            <w:r>
              <w:rPr>
                <w:lang w:val="en-US"/>
              </w:rPr>
              <w:t>ovidence</w:t>
            </w:r>
          </w:p>
        </w:tc>
        <w:tc>
          <w:tcPr>
            <w:tcW w:w="1395" w:type="dxa"/>
          </w:tcPr>
          <w:p w14:paraId="153CFC8F" w14:textId="77777777" w:rsidR="008513BD" w:rsidRPr="008513BD" w:rsidRDefault="008513BD" w:rsidP="006665DA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3205E9A0" w14:textId="5BEDC050" w:rsidR="008513BD" w:rsidRDefault="008513BD" w:rsidP="006665D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81078">
              <w:rPr>
                <w:lang w:val="en-US"/>
              </w:rPr>
              <w:t>,</w:t>
            </w:r>
            <w:r>
              <w:rPr>
                <w:lang w:val="en-US"/>
              </w:rPr>
              <w:t>665</w:t>
            </w:r>
          </w:p>
          <w:p w14:paraId="5FB1BB96" w14:textId="1C475556" w:rsidR="008513BD" w:rsidRPr="008513BD" w:rsidRDefault="008513BD" w:rsidP="006665D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81078">
              <w:rPr>
                <w:lang w:val="en-US"/>
              </w:rPr>
              <w:t>,</w:t>
            </w:r>
            <w:r>
              <w:rPr>
                <w:lang w:val="en-US"/>
              </w:rPr>
              <w:t>535</w:t>
            </w:r>
          </w:p>
        </w:tc>
        <w:tc>
          <w:tcPr>
            <w:tcW w:w="1644" w:type="dxa"/>
          </w:tcPr>
          <w:p w14:paraId="407647D4" w14:textId="77777777" w:rsidR="008513BD" w:rsidRDefault="008513BD" w:rsidP="006665DA">
            <w:pPr>
              <w:rPr>
                <w:lang w:val="en-US"/>
              </w:rPr>
            </w:pPr>
          </w:p>
        </w:tc>
      </w:tr>
    </w:tbl>
    <w:p w14:paraId="275CB124" w14:textId="673E61DF" w:rsidR="00E00130" w:rsidRPr="00E00130" w:rsidRDefault="00E00130" w:rsidP="00A32355"/>
    <w:sectPr w:rsidR="00E00130" w:rsidRPr="00E001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2438BF"/>
    <w:multiLevelType w:val="multilevel"/>
    <w:tmpl w:val="78F25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064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355"/>
    <w:rsid w:val="00020062"/>
    <w:rsid w:val="00030ABD"/>
    <w:rsid w:val="00033A16"/>
    <w:rsid w:val="00063CC7"/>
    <w:rsid w:val="00065164"/>
    <w:rsid w:val="000E0154"/>
    <w:rsid w:val="000F52DB"/>
    <w:rsid w:val="00124E16"/>
    <w:rsid w:val="00146BBD"/>
    <w:rsid w:val="00177CE7"/>
    <w:rsid w:val="001C5C89"/>
    <w:rsid w:val="00222704"/>
    <w:rsid w:val="002F658F"/>
    <w:rsid w:val="003625A5"/>
    <w:rsid w:val="0038776D"/>
    <w:rsid w:val="003B3D0F"/>
    <w:rsid w:val="00433662"/>
    <w:rsid w:val="00463F5B"/>
    <w:rsid w:val="00477EE1"/>
    <w:rsid w:val="00502A40"/>
    <w:rsid w:val="00540FE0"/>
    <w:rsid w:val="00564172"/>
    <w:rsid w:val="005830D5"/>
    <w:rsid w:val="005C5FC7"/>
    <w:rsid w:val="005D1E5A"/>
    <w:rsid w:val="00606BA2"/>
    <w:rsid w:val="00652EA0"/>
    <w:rsid w:val="007141CF"/>
    <w:rsid w:val="007412A6"/>
    <w:rsid w:val="007D5A32"/>
    <w:rsid w:val="007E2E18"/>
    <w:rsid w:val="00814C11"/>
    <w:rsid w:val="00817198"/>
    <w:rsid w:val="008506E5"/>
    <w:rsid w:val="008513BD"/>
    <w:rsid w:val="00851421"/>
    <w:rsid w:val="00852631"/>
    <w:rsid w:val="00864360"/>
    <w:rsid w:val="008839C5"/>
    <w:rsid w:val="008A1E00"/>
    <w:rsid w:val="008E3469"/>
    <w:rsid w:val="00922597"/>
    <w:rsid w:val="009F0B39"/>
    <w:rsid w:val="00A0643A"/>
    <w:rsid w:val="00A1446A"/>
    <w:rsid w:val="00A26FA1"/>
    <w:rsid w:val="00A32355"/>
    <w:rsid w:val="00A430B8"/>
    <w:rsid w:val="00A4704D"/>
    <w:rsid w:val="00AA05B4"/>
    <w:rsid w:val="00AA39A9"/>
    <w:rsid w:val="00AC23FE"/>
    <w:rsid w:val="00AD2955"/>
    <w:rsid w:val="00AF61C9"/>
    <w:rsid w:val="00C07165"/>
    <w:rsid w:val="00C6131B"/>
    <w:rsid w:val="00C6461B"/>
    <w:rsid w:val="00C81078"/>
    <w:rsid w:val="00CF28CF"/>
    <w:rsid w:val="00CF723B"/>
    <w:rsid w:val="00D556CF"/>
    <w:rsid w:val="00DC5264"/>
    <w:rsid w:val="00DD6E42"/>
    <w:rsid w:val="00DE6B3C"/>
    <w:rsid w:val="00DF10C6"/>
    <w:rsid w:val="00E00130"/>
    <w:rsid w:val="00E333EE"/>
    <w:rsid w:val="00E5695D"/>
    <w:rsid w:val="00E73AC7"/>
    <w:rsid w:val="00EA118B"/>
    <w:rsid w:val="00EE3564"/>
    <w:rsid w:val="00F5475F"/>
    <w:rsid w:val="00F62096"/>
    <w:rsid w:val="00F84FB9"/>
    <w:rsid w:val="00FB7DBB"/>
    <w:rsid w:val="00FD6474"/>
    <w:rsid w:val="00F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4CF03"/>
  <w15:chartTrackingRefBased/>
  <w15:docId w15:val="{52F9820A-E5F2-47E7-B140-81AD4EE29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355"/>
  </w:style>
  <w:style w:type="paragraph" w:styleId="Overskrift1">
    <w:name w:val="heading 1"/>
    <w:basedOn w:val="Normal"/>
    <w:next w:val="Normal"/>
    <w:link w:val="Overskrift1Tegn"/>
    <w:uiPriority w:val="9"/>
    <w:qFormat/>
    <w:rsid w:val="000E01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613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3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mindeligtekst">
    <w:name w:val="Plain Text"/>
    <w:basedOn w:val="Normal"/>
    <w:link w:val="AlmindeligtekstTegn"/>
    <w:uiPriority w:val="99"/>
    <w:semiHidden/>
    <w:unhideWhenUsed/>
    <w:rsid w:val="00A32355"/>
    <w:pPr>
      <w:spacing w:after="0" w:line="240" w:lineRule="auto"/>
    </w:pPr>
    <w:rPr>
      <w:rFonts w:ascii="Arial" w:hAnsi="Arial" w:cs="Arial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A32355"/>
    <w:rPr>
      <w:rFonts w:ascii="Arial" w:hAnsi="Arial" w:cs="Arial"/>
    </w:rPr>
  </w:style>
  <w:style w:type="character" w:customStyle="1" w:styleId="tiny-normal">
    <w:name w:val="tiny-normal"/>
    <w:basedOn w:val="Standardskrifttypeiafsnit"/>
    <w:rsid w:val="00A32355"/>
  </w:style>
  <w:style w:type="character" w:customStyle="1" w:styleId="medium-bold">
    <w:name w:val="medium-bold"/>
    <w:basedOn w:val="Standardskrifttypeiafsnit"/>
    <w:rsid w:val="00A32355"/>
  </w:style>
  <w:style w:type="character" w:customStyle="1" w:styleId="medium-normal">
    <w:name w:val="medium-normal"/>
    <w:basedOn w:val="Standardskrifttypeiafsnit"/>
    <w:rsid w:val="00A32355"/>
  </w:style>
  <w:style w:type="character" w:customStyle="1" w:styleId="Overskrift1Tegn">
    <w:name w:val="Overskrift 1 Tegn"/>
    <w:basedOn w:val="Standardskrifttypeiafsnit"/>
    <w:link w:val="Overskrift1"/>
    <w:uiPriority w:val="9"/>
    <w:rsid w:val="000E01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613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17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287259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43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19639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22227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2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2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86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75097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87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1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7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9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388494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4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3</Words>
  <Characters>557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Skou Gaardsted</dc:creator>
  <cp:keywords/>
  <dc:description/>
  <cp:lastModifiedBy>Victoria Petrine Lindblad Nielsen</cp:lastModifiedBy>
  <cp:revision>3</cp:revision>
  <dcterms:created xsi:type="dcterms:W3CDTF">2024-03-26T09:14:00Z</dcterms:created>
  <dcterms:modified xsi:type="dcterms:W3CDTF">2024-03-2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_DocHome">
    <vt:i4>1799761722</vt:i4>
  </property>
</Properties>
</file>